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08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52"/>
        <w:gridCol w:w="1068"/>
        <w:gridCol w:w="26"/>
        <w:gridCol w:w="3452"/>
        <w:gridCol w:w="1066"/>
        <w:gridCol w:w="26"/>
        <w:gridCol w:w="3452"/>
        <w:gridCol w:w="1066"/>
      </w:tblGrid>
      <w:tr w:rsidR="0018409A" w:rsidRPr="00291808" w14:paraId="3654F96B" w14:textId="5834B412" w:rsidTr="008A617C">
        <w:trPr>
          <w:trHeight w:val="14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89A50" w14:textId="615DF799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808">
              <w:rPr>
                <w:rFonts w:ascii="Times New Roman" w:hAnsi="Times New Roman" w:cs="Times New Roman"/>
                <w:sz w:val="24"/>
                <w:szCs w:val="24"/>
              </w:rPr>
              <w:t>Plasma Fatty Acids at 24 weeks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34A2C4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80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0624571E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2DC684" w14:textId="08BE4331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Fatty Acids at 48 weeks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8857DB" w14:textId="0C6BF0A6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52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1FF64787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3C5C54" w14:textId="491339F0" w:rsidR="00F87FAF" w:rsidRPr="00291808" w:rsidRDefault="00F87FAF" w:rsidP="00BD3856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Plasma Fatty Acids at 6</w:t>
            </w:r>
            <w:r w:rsidR="00BD38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925A09" w14:textId="196B8421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8409A" w:rsidRPr="00291808" w14:paraId="2AD50D8C" w14:textId="44D3E8E3" w:rsidTr="008A617C">
        <w:trPr>
          <w:trHeight w:val="268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14AE5" w14:textId="77777777" w:rsidR="00F87FAF" w:rsidRPr="00F523F9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23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ptadecanoic acid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328E7" w14:textId="77777777" w:rsidR="00F87FAF" w:rsidRPr="00F523F9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23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1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0055C1B0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63158D" w14:textId="34A6384B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526">
              <w:rPr>
                <w:rFonts w:ascii="Times New Roman" w:hAnsi="Times New Roman" w:cs="Times New Roman"/>
                <w:sz w:val="24"/>
                <w:szCs w:val="24"/>
              </w:rPr>
              <w:t>Lauric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124A16" w14:textId="23FBB8B1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526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4C1227B2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4977F5" w14:textId="16CCDB9F" w:rsidR="00F87FAF" w:rsidRPr="00F523F9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23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ptadecanoic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099C51" w14:textId="4CB8A201" w:rsidR="00F87FAF" w:rsidRPr="00F523F9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23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03</w:t>
            </w:r>
          </w:p>
        </w:tc>
      </w:tr>
      <w:tr w:rsidR="0018409A" w:rsidRPr="00291808" w14:paraId="57E56FB2" w14:textId="08D806AB" w:rsidTr="008A617C">
        <w:trPr>
          <w:trHeight w:val="151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56F5A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808">
              <w:rPr>
                <w:rFonts w:ascii="Times New Roman" w:hAnsi="Times New Roman" w:cs="Times New Roman"/>
                <w:sz w:val="24"/>
                <w:szCs w:val="24"/>
              </w:rPr>
              <w:t>Stearidonic</w:t>
            </w:r>
            <w:proofErr w:type="spellEnd"/>
            <w:r w:rsidRPr="0029180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DB214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808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159DA25F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E54989" w14:textId="67CA734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526">
              <w:rPr>
                <w:rFonts w:ascii="Times New Roman" w:hAnsi="Times New Roman" w:cs="Times New Roman"/>
                <w:sz w:val="24"/>
                <w:szCs w:val="24"/>
              </w:rPr>
              <w:t>Palmitoleic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D6E7D0" w14:textId="0AE93479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52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2894C638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C772C8" w14:textId="24A35230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Stearidonic</w:t>
            </w:r>
            <w:proofErr w:type="spellEnd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3920DF" w14:textId="622BED28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18409A" w:rsidRPr="00291808" w14:paraId="5921BE9C" w14:textId="7A0E877E" w:rsidTr="008A617C">
        <w:trPr>
          <w:trHeight w:val="331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AF5FB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808">
              <w:rPr>
                <w:rFonts w:ascii="Times New Roman" w:hAnsi="Times New Roman" w:cs="Times New Roman"/>
                <w:sz w:val="24"/>
                <w:szCs w:val="24"/>
              </w:rPr>
              <w:t>α-Linoleic acid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B4A65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808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70323535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B9521A" w14:textId="5CB5696C" w:rsidR="00F87FAF" w:rsidRPr="00F523F9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23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ptadecenoic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84AA26" w14:textId="2F8EB517" w:rsidR="00F87FAF" w:rsidRPr="00F523F9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23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63BCE57F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3E7888" w14:textId="6E4EE53A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γ-Linoleic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EA7387" w14:textId="4A360DD8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6</w:t>
            </w:r>
          </w:p>
        </w:tc>
      </w:tr>
      <w:tr w:rsidR="0018409A" w:rsidRPr="00291808" w14:paraId="56CB5DF4" w14:textId="5DAD3389" w:rsidTr="008A617C">
        <w:trPr>
          <w:trHeight w:val="196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A502B" w14:textId="7234C884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8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γ-Linoleic acid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2783D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8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7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510855E7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D3A3C4" w14:textId="369A2D06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6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γ-Linoleic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505744" w14:textId="10C5F080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6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1D27DF2B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2F821A" w14:textId="5BDF3602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α-Linoleic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FC01E5" w14:textId="16BDEA0B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8409A" w:rsidRPr="00291808" w14:paraId="16149E26" w14:textId="458E0F25" w:rsidTr="008A617C">
        <w:trPr>
          <w:trHeight w:val="268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03068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808">
              <w:rPr>
                <w:rFonts w:ascii="Times New Roman" w:hAnsi="Times New Roman" w:cs="Times New Roman"/>
                <w:sz w:val="24"/>
                <w:szCs w:val="24"/>
              </w:rPr>
              <w:t>Eicosapentaenoic</w:t>
            </w:r>
            <w:proofErr w:type="spellEnd"/>
            <w:r w:rsidRPr="00291808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DF81E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808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190AF9B2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80FF8C" w14:textId="53BE2262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526">
              <w:rPr>
                <w:rFonts w:ascii="Times New Roman" w:hAnsi="Times New Roman" w:cs="Times New Roman"/>
                <w:sz w:val="24"/>
                <w:szCs w:val="24"/>
              </w:rPr>
              <w:t>Linoleic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797F35" w14:textId="14A81A5F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6526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118CC826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E8F26E" w14:textId="5BDB926A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Eicosapentaenoic</w:t>
            </w:r>
            <w:proofErr w:type="spellEnd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87FB18" w14:textId="0EC861EB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18409A" w:rsidRPr="00291808" w14:paraId="415A5C0F" w14:textId="198047EC" w:rsidTr="008A617C">
        <w:trPr>
          <w:trHeight w:val="268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3C609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8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osahexaenoic acid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D123E2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8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2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19C5352D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9AF4B2" w14:textId="4039F653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B6526">
              <w:rPr>
                <w:rFonts w:ascii="Times New Roman" w:hAnsi="Times New Roman" w:cs="Times New Roman"/>
                <w:sz w:val="24"/>
                <w:szCs w:val="24"/>
              </w:rPr>
              <w:t>Eicosenoic</w:t>
            </w:r>
            <w:proofErr w:type="spellEnd"/>
            <w:r w:rsidRPr="00CB6526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A3CA83" w14:textId="10086703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652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06C43D38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A9BD1D" w14:textId="1F652835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Mead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2587F7" w14:textId="38613782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</w:tr>
      <w:tr w:rsidR="0018409A" w:rsidRPr="00291808" w14:paraId="4121BB36" w14:textId="6C048810" w:rsidTr="008A617C">
        <w:trPr>
          <w:trHeight w:val="14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A85D0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8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osapentaenoic</w:t>
            </w:r>
            <w:proofErr w:type="spellEnd"/>
            <w:r w:rsidRPr="002918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 ω-3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C58A6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8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6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001E8C24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D47305" w14:textId="0AAB9723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6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osahexaenoic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1B0871" w14:textId="2D648FEB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6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3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4395258C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7CFC4A" w14:textId="32AA1FDD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Eicosadienoic</w:t>
            </w:r>
            <w:proofErr w:type="spellEnd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D5E3FA" w14:textId="049B467B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0.0175</w:t>
            </w:r>
          </w:p>
        </w:tc>
      </w:tr>
      <w:tr w:rsidR="0018409A" w:rsidRPr="00291808" w14:paraId="71215CAC" w14:textId="77777777" w:rsidTr="008A617C">
        <w:trPr>
          <w:trHeight w:val="14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DED4C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155B8B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3965C2A8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E974BC" w14:textId="27ED371C" w:rsidR="00F87FAF" w:rsidRPr="00CB652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B6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osapentaenoic</w:t>
            </w:r>
            <w:proofErr w:type="spellEnd"/>
            <w:r w:rsidRPr="00CB6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 ω-3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AD65C7" w14:textId="05F1FC32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6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5701298D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5053A7" w14:textId="43CE28D4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Eicosenoic</w:t>
            </w:r>
            <w:proofErr w:type="spellEnd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262DDB" w14:textId="53EB7E6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18409A" w:rsidRPr="00291808" w14:paraId="17006D19" w14:textId="77777777" w:rsidTr="008A617C">
        <w:trPr>
          <w:trHeight w:val="14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DAE558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9D1738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4790864D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7D1257" w14:textId="77777777" w:rsidR="00F87FAF" w:rsidRPr="00CB652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354954" w14:textId="77777777" w:rsidR="00F87FAF" w:rsidRPr="00CB652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5E656DC6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4AFE6B" w14:textId="30CA5D2E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osahexaenoic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FEECEA" w14:textId="0C5D0538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18409A" w:rsidRPr="00291808" w14:paraId="2138B032" w14:textId="77777777" w:rsidTr="008A617C">
        <w:trPr>
          <w:trHeight w:val="14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3009E4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F85C07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70EF371B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21FA5A" w14:textId="77777777" w:rsidR="00F87FAF" w:rsidRPr="00CB652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8E05C4" w14:textId="77777777" w:rsidR="00F87FAF" w:rsidRPr="00CB652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12C32CC0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801D73" w14:textId="66BA43AD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A25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osapentaenoic</w:t>
            </w:r>
            <w:proofErr w:type="spellEnd"/>
            <w:r w:rsidRPr="00DA25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 ω-3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2C6A55" w14:textId="679DF9FA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4</w:t>
            </w:r>
          </w:p>
        </w:tc>
      </w:tr>
      <w:tr w:rsidR="0018409A" w:rsidRPr="00291808" w14:paraId="72B3B0FC" w14:textId="77777777" w:rsidTr="008A617C">
        <w:trPr>
          <w:trHeight w:val="14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EA6D1E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68C8E6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72F017D0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CE74EE" w14:textId="77777777" w:rsidR="00F87FAF" w:rsidRPr="00CB652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68BDBB" w14:textId="77777777" w:rsidR="00F87FAF" w:rsidRPr="00CB652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34DA748E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437EBC" w14:textId="722948CA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Docosapentaenoic</w:t>
            </w:r>
            <w:proofErr w:type="spellEnd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 xml:space="preserve"> acid ω-6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95D443" w14:textId="328BD459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0.0179</w:t>
            </w:r>
          </w:p>
        </w:tc>
      </w:tr>
      <w:tr w:rsidR="0018409A" w:rsidRPr="00291808" w14:paraId="76004D5B" w14:textId="77777777" w:rsidTr="008A617C">
        <w:trPr>
          <w:trHeight w:val="14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15DA78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6AE14B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0E51E0D4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2ACBAD" w14:textId="77777777" w:rsidR="00F87FAF" w:rsidRPr="00CB652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D4A18F" w14:textId="77777777" w:rsidR="00F87FAF" w:rsidRPr="00CB652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1EED5D7A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46D294" w14:textId="1169B264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Docosatrieoic</w:t>
            </w:r>
            <w:proofErr w:type="spellEnd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13B940" w14:textId="395E1CB8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18409A" w:rsidRPr="00291808" w14:paraId="67EECF0B" w14:textId="77777777" w:rsidTr="008A617C">
        <w:trPr>
          <w:trHeight w:val="14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B81501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A6A35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7699387C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18E6F4" w14:textId="77777777" w:rsidR="00F87FAF" w:rsidRPr="00CB652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610CDD" w14:textId="77777777" w:rsidR="00F87FAF" w:rsidRPr="00CB652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14C5BB09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373542" w14:textId="2D5E4690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Docosenoic</w:t>
            </w:r>
            <w:proofErr w:type="spellEnd"/>
            <w:r w:rsidRPr="00DA2516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9BAB3D" w14:textId="6A809622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8409A" w:rsidRPr="00291808" w14:paraId="173E770B" w14:textId="77777777" w:rsidTr="008A617C">
        <w:trPr>
          <w:trHeight w:val="14"/>
        </w:trPr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D0314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9BC77F" w14:textId="77777777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</w:tcPr>
          <w:p w14:paraId="44411393" w14:textId="77777777" w:rsidR="00F87FAF" w:rsidRPr="002511BC" w:rsidRDefault="00F87FAF" w:rsidP="00F87FAF">
            <w:pPr>
              <w:tabs>
                <w:tab w:val="left" w:pos="2130"/>
              </w:tabs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98D056" w14:textId="77777777" w:rsidR="00F87FAF" w:rsidRPr="00CB652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7D363A" w14:textId="77777777" w:rsidR="00F87FAF" w:rsidRPr="00CB652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</w:tcPr>
          <w:p w14:paraId="001CEDE9" w14:textId="77777777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9637C0" w14:textId="686B86BD" w:rsidR="00F87FAF" w:rsidRPr="00DA2516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Nervonic acid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4A8114" w14:textId="620C87A4" w:rsidR="00F87FAF" w:rsidRPr="00291808" w:rsidRDefault="00F87FAF" w:rsidP="00D34095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51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</w:tbl>
    <w:p w14:paraId="578609E4" w14:textId="77777777" w:rsidR="00D42260" w:rsidRDefault="00D42260" w:rsidP="0042400A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</w:p>
    <w:p w14:paraId="07ACB90D" w14:textId="2BB42827" w:rsidR="00E74DB1" w:rsidRDefault="00085876" w:rsidP="00E74D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984592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 Fatty acids that were significantly different between control, CD-HFFC, and CS-HFFC diets. Bolded fatty acids are significant at all 3 time points</w:t>
      </w:r>
      <w:r w:rsidR="00E74DB1">
        <w:rPr>
          <w:rFonts w:ascii="Times New Roman" w:hAnsi="Times New Roman" w:cs="Times New Roman"/>
          <w:sz w:val="24"/>
          <w:szCs w:val="24"/>
        </w:rPr>
        <w:t>.</w:t>
      </w:r>
    </w:p>
    <w:p w14:paraId="549799B8" w14:textId="7BE0A564" w:rsidR="00BD3856" w:rsidRDefault="00BD3856" w:rsidP="00E74DB1">
      <w:pPr>
        <w:rPr>
          <w:rFonts w:ascii="Times New Roman" w:hAnsi="Times New Roman" w:cs="Times New Roman"/>
          <w:sz w:val="24"/>
          <w:szCs w:val="24"/>
        </w:rPr>
      </w:pPr>
    </w:p>
    <w:sectPr w:rsidR="00BD3856" w:rsidSect="008353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44F"/>
    <w:rsid w:val="000668AA"/>
    <w:rsid w:val="00085876"/>
    <w:rsid w:val="000D6372"/>
    <w:rsid w:val="00116497"/>
    <w:rsid w:val="0018409A"/>
    <w:rsid w:val="00213854"/>
    <w:rsid w:val="00237A5A"/>
    <w:rsid w:val="00247BA4"/>
    <w:rsid w:val="002511BC"/>
    <w:rsid w:val="00256986"/>
    <w:rsid w:val="00284312"/>
    <w:rsid w:val="00291808"/>
    <w:rsid w:val="002D0642"/>
    <w:rsid w:val="002D3AE8"/>
    <w:rsid w:val="00304205"/>
    <w:rsid w:val="00316085"/>
    <w:rsid w:val="00316658"/>
    <w:rsid w:val="0042400A"/>
    <w:rsid w:val="00442F99"/>
    <w:rsid w:val="0048764F"/>
    <w:rsid w:val="004C06ED"/>
    <w:rsid w:val="00513845"/>
    <w:rsid w:val="00594AFE"/>
    <w:rsid w:val="005B5250"/>
    <w:rsid w:val="00640613"/>
    <w:rsid w:val="00685C3D"/>
    <w:rsid w:val="0073745B"/>
    <w:rsid w:val="0075084A"/>
    <w:rsid w:val="007A62CF"/>
    <w:rsid w:val="00835313"/>
    <w:rsid w:val="008A617C"/>
    <w:rsid w:val="009116D0"/>
    <w:rsid w:val="00944050"/>
    <w:rsid w:val="00984592"/>
    <w:rsid w:val="00A54F49"/>
    <w:rsid w:val="00A93DDC"/>
    <w:rsid w:val="00AD5AC0"/>
    <w:rsid w:val="00AF14F4"/>
    <w:rsid w:val="00B032F1"/>
    <w:rsid w:val="00B108E8"/>
    <w:rsid w:val="00B178FF"/>
    <w:rsid w:val="00BA1C35"/>
    <w:rsid w:val="00BD3856"/>
    <w:rsid w:val="00BD3D3B"/>
    <w:rsid w:val="00C36524"/>
    <w:rsid w:val="00C6204D"/>
    <w:rsid w:val="00CB6526"/>
    <w:rsid w:val="00CD73D7"/>
    <w:rsid w:val="00CD7CE9"/>
    <w:rsid w:val="00D34095"/>
    <w:rsid w:val="00D42260"/>
    <w:rsid w:val="00D73EF4"/>
    <w:rsid w:val="00DA2516"/>
    <w:rsid w:val="00E245A1"/>
    <w:rsid w:val="00E262FC"/>
    <w:rsid w:val="00E74DB1"/>
    <w:rsid w:val="00EA2583"/>
    <w:rsid w:val="00F25825"/>
    <w:rsid w:val="00F4344F"/>
    <w:rsid w:val="00F523F9"/>
    <w:rsid w:val="00F85012"/>
    <w:rsid w:val="00F87FAF"/>
    <w:rsid w:val="00F90601"/>
    <w:rsid w:val="00F96270"/>
    <w:rsid w:val="00FA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735B"/>
  <w15:chartTrackingRefBased/>
  <w15:docId w15:val="{80B1B3FC-E1A6-4E82-AB0D-56E00BD95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0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90DA4893735143A7C276F3BDAEF5CE" ma:contentTypeVersion="15" ma:contentTypeDescription="Create a new document." ma:contentTypeScope="" ma:versionID="697bcbee89a530dd7dc541f837947e66">
  <xsd:schema xmlns:xsd="http://www.w3.org/2001/XMLSchema" xmlns:xs="http://www.w3.org/2001/XMLSchema" xmlns:p="http://schemas.microsoft.com/office/2006/metadata/properties" xmlns:ns1="http://schemas.microsoft.com/sharepoint/v3" xmlns:ns3="dbc93b37-0f6f-4601-9280-c413cde8fddd" xmlns:ns4="4f48e1df-d106-4132-b300-126223d9a224" targetNamespace="http://schemas.microsoft.com/office/2006/metadata/properties" ma:root="true" ma:fieldsID="7d968c75555fc9f05878997dc50f6a5f" ns1:_="" ns3:_="" ns4:_="">
    <xsd:import namespace="http://schemas.microsoft.com/sharepoint/v3"/>
    <xsd:import namespace="dbc93b37-0f6f-4601-9280-c413cde8fddd"/>
    <xsd:import namespace="4f48e1df-d106-4132-b300-126223d9a2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93b37-0f6f-4601-9280-c413cde8fd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48e1df-d106-4132-b300-126223d9a2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C9E3EB-AF17-4041-9AF1-49E216255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bc93b37-0f6f-4601-9280-c413cde8fddd"/>
    <ds:schemaRef ds:uri="4f48e1df-d106-4132-b300-126223d9a2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6D3383-5B8E-4C8C-8AF7-93F2368EAE5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36E8B74-AFB7-4979-A599-F8AC5D8DBE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ock, Elizabeth</dc:creator>
  <cp:keywords/>
  <dc:description/>
  <cp:lastModifiedBy>Srinivas Boppana</cp:lastModifiedBy>
  <cp:revision>61</cp:revision>
  <dcterms:created xsi:type="dcterms:W3CDTF">2020-12-17T23:09:00Z</dcterms:created>
  <dcterms:modified xsi:type="dcterms:W3CDTF">2022-08-1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90DA4893735143A7C276F3BDAEF5CE</vt:lpwstr>
  </property>
</Properties>
</file>